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</w:pPr>
      <w:bookmarkStart w:id="0" w:name="OLE_LINK93"/>
      <w:r>
        <w:rPr>
          <w:rFonts w:hint="default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Table </w:t>
      </w:r>
      <w:bookmarkEnd w:id="0"/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1</w:t>
      </w:r>
      <w:bookmarkStart w:id="1" w:name="_GoBack"/>
      <w:bookmarkEnd w:id="1"/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The primers information in this study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2483"/>
        <w:gridCol w:w="2492"/>
        <w:gridCol w:w="1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Orward sequence (5'-3'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Reverse sequence (5'-3'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CR Products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CT7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CAGGAATTGCTGACCGTAT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TTGGAAGGTGCTGAGGGA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 xml:space="preserve">4CL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(LOC11073092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TCAGGTTCCACCAGCAG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AGGCGGCTTGAAGGAT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C3’H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LOC1107175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GCTAAAGCCAAGTCTCAAAA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CAAAGAAGCCCAATCA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CH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LOC11070445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AGCACCTGTGGAAACAGTTA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TGCCAATCGGTCCCTTA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CH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11072446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AAGTCGAGGCCAAACTA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AACCCGAACAAAACACC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CYP75B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LOC11070068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TGGACCGACCCACTAGAG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CCTGCCCCAAATGGAATA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F3H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LOC11072478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GAAGGGTGGAGGAATG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AGCCCAAGAGTAAGGTCAG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FG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LOC11071944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CCACCGCCAACAACT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AAACTCTTTCCACCTTCCGT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HCT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LOC11071366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AGCCAAGGCAGGCGATG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GGGTTGAGATTCAAGGTAG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PA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LOC11072496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GGATGTGAACTCCCTCGG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CTGCATACTTGGCTTACGG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CYP73A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  <w:lang w:val="en-US" w:eastAsia="zh-CN"/>
              </w:rPr>
              <w:t xml:space="preserve"> (LOC110684642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GCCCACTGGAAGAAC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CAAACGACCAATAGTAATGCC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3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3OTM0MzU1ZDRlNWIxMjRjZTMzYWE4MzFmMjZlNWQifQ=="/>
  </w:docVars>
  <w:rsids>
    <w:rsidRoot w:val="00000000"/>
    <w:rsid w:val="256B7A53"/>
    <w:rsid w:val="720364AD"/>
    <w:rsid w:val="7E83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32"/>
      <w:lang w:val="en-US" w:eastAsia="zh-CN" w:bidi="bo-CN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8:00:00Z</dcterms:created>
  <dc:creator>敏酱</dc:creator>
  <cp:lastModifiedBy>敏酱</cp:lastModifiedBy>
  <dcterms:modified xsi:type="dcterms:W3CDTF">2024-02-02T13:2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2166D19A4974F86913C33CEC1E4E721_12</vt:lpwstr>
  </property>
</Properties>
</file>